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A44" w:rsidRPr="00B83A07" w:rsidRDefault="00641A44" w:rsidP="00641A44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S4 Table:</w:t>
      </w:r>
      <w:r w:rsidRPr="00A13B82">
        <w:rPr>
          <w:rFonts w:ascii="Calibri" w:hAnsi="Calibri" w:cs="Calibri"/>
          <w:b/>
          <w:bCs/>
        </w:rPr>
        <w:t xml:space="preserve"> </w:t>
      </w:r>
      <w:r w:rsidRPr="00A13B82">
        <w:rPr>
          <w:rFonts w:ascii="Calibri" w:hAnsi="Calibri" w:cs="Calibri"/>
          <w:bCs/>
        </w:rPr>
        <w:t>Mean and Standard Error</w:t>
      </w:r>
      <w:r>
        <w:rPr>
          <w:rFonts w:ascii="Calibri" w:hAnsi="Calibri" w:cs="Calibri"/>
          <w:bCs/>
        </w:rPr>
        <w:t xml:space="preserve"> of Macrophage Characterization of Cell Surface Antigen Expression</w:t>
      </w:r>
      <w:r w:rsidRPr="00A13B82">
        <w:rPr>
          <w:rFonts w:ascii="Calibri" w:hAnsi="Calibri" w:cs="Calibri"/>
          <w:bCs/>
        </w:rPr>
        <w:t>.</w:t>
      </w:r>
    </w:p>
    <w:tbl>
      <w:tblPr>
        <w:tblW w:w="11836" w:type="dxa"/>
        <w:tblInd w:w="-1236" w:type="dxa"/>
        <w:tblLook w:val="04A0"/>
      </w:tblPr>
      <w:tblGrid>
        <w:gridCol w:w="1101"/>
        <w:gridCol w:w="1954"/>
        <w:gridCol w:w="718"/>
        <w:gridCol w:w="1954"/>
        <w:gridCol w:w="718"/>
        <w:gridCol w:w="1954"/>
        <w:gridCol w:w="718"/>
        <w:gridCol w:w="2001"/>
        <w:gridCol w:w="718"/>
      </w:tblGrid>
      <w:tr w:rsidR="00641A44" w:rsidRPr="00DB097B" w:rsidTr="0098782D">
        <w:trPr>
          <w:trHeight w:val="27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1279 (n=3)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NCA A53T (n=3)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N R493X (n=3)</w:t>
            </w:r>
          </w:p>
        </w:tc>
        <w:tc>
          <w:tcPr>
            <w:tcW w:w="27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CP2 HM KO (n=3)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6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7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5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7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3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9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6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5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8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1c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1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8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7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8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4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7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7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4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6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8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4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4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9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20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2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0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1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8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9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1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9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5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2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8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0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0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641A44" w:rsidRPr="00DB097B" w:rsidTr="0098782D">
        <w:trPr>
          <w:trHeight w:val="272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4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8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7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8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HLA-DR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2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0.5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0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1.4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6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5.4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7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8.24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34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7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4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9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6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9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6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9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1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4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HLA-ABC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3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6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2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X3CR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3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0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3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7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TREM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641A44" w:rsidRPr="00DB097B" w:rsidTr="0098782D">
        <w:trPr>
          <w:trHeight w:val="247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641A44" w:rsidRPr="00DB097B" w:rsidTr="0098782D">
        <w:trPr>
          <w:trHeight w:val="26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6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9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6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5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5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1A44" w:rsidRPr="00DB097B" w:rsidRDefault="00641A44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</w:tr>
    </w:tbl>
    <w:p w:rsidR="00641A44" w:rsidRDefault="00641A44" w:rsidP="00641A44">
      <w:pPr>
        <w:spacing w:line="480" w:lineRule="auto"/>
        <w:rPr>
          <w:rFonts w:cstheme="minorHAnsi"/>
          <w:u w:val="single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41A44"/>
    <w:rsid w:val="0020652B"/>
    <w:rsid w:val="0032635E"/>
    <w:rsid w:val="00361325"/>
    <w:rsid w:val="005F24B7"/>
    <w:rsid w:val="00641A44"/>
    <w:rsid w:val="00852B66"/>
    <w:rsid w:val="009764AB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A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8T07:45:00Z</dcterms:created>
  <dcterms:modified xsi:type="dcterms:W3CDTF">2021-04-08T07:45:00Z</dcterms:modified>
</cp:coreProperties>
</file>